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0D2351" w:rsidRDefault="000D2351" w:rsidP="000D2351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0D235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</w:t>
      </w:r>
      <w:r w:rsidRPr="000D2351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le </w:t>
      </w:r>
      <w:r w:rsidR="0033259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1</w:t>
      </w:r>
      <w:r w:rsidRPr="000D2351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.</w:t>
      </w:r>
      <w:r w:rsidRPr="000D2351">
        <w:rPr>
          <w:rFonts w:ascii="Times New Roman" w:hAnsi="Times New Roman" w:cs="Times New Roman"/>
          <w:b/>
          <w:noProof/>
          <w:sz w:val="24"/>
          <w:szCs w:val="24"/>
        </w:rPr>
        <w:t>The primers used in the experiment</w:t>
      </w:r>
    </w:p>
    <w:tbl>
      <w:tblPr>
        <w:tblW w:w="5960" w:type="dxa"/>
        <w:tblInd w:w="96" w:type="dxa"/>
        <w:tblLook w:val="04A0"/>
      </w:tblPr>
      <w:tblGrid>
        <w:gridCol w:w="1640"/>
        <w:gridCol w:w="4456"/>
      </w:tblGrid>
      <w:tr w:rsidR="000D2351" w:rsidRPr="000D2351" w:rsidTr="00AC23E3">
        <w:trPr>
          <w:trHeight w:val="312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equences (5'to3')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TACCCGATGGGCAAGT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n</w:t>
            </w:r>
            <w:proofErr w:type="spellEnd"/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CTCATACGGTCAGCGATA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BI1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GAGTGTGCCTTTGTATGGTTTT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1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ATCCTCTCTCTACAATAGTTCGC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2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ATGGAAGATTCTGTCTCAACGAT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2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TTTCTCCTTCACTATCTCCTCC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4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CTCCAAGTTCCGTTACCGT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4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GGTTAAGTTGAGCTGAGC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5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AATAAGAGAGGGATAGCGAACGA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BI5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GTCCATTGCTGTCTCCTCC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ER3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TATTGCTCTTTACCTTTGTCG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ER3-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AGCAGCATTGTATTTGGTCAC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D29A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CGTAACAGGTAAACCTAGA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D29A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CCGATGTAAACGTCGTC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RD22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TTCGGAAGAAGCGGA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D22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AAACAGCCCTGACGTGATA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CED3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AGCTTGTAGCTTTTGGGCTGT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CED3-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AACAGAAACCAGCTGAGCTCG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15A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CCACAAAGAAAGCTTCA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R15A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TTGTTTGCGGCTTCTTTT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N1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AACAAGAATGCCTTCCAAG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IN1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GCATCCGATACACTCTTTC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EA14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TCATTCGATTCCGATCTGTGAGAT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EA14-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CCTACAACAGGAAGGTCGATGG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R15B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CAGTGGCATGGGTTCTTCTTCCA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R15B-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AGGTCATCGAGGATGTTGCCG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EA76-F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GGTGAAGCACACTTTAGGGC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LEA76-R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TCCTCTGTGTCTCACGAGTAGT 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3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CACAATTGAACCAG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FB3F2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  <w:r w:rsidR="000D2351"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CCACCGGAGAGAAAATA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-WRKY-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TCCATTAATGAAAACCCC</w:t>
            </w:r>
          </w:p>
        </w:tc>
      </w:tr>
      <w:tr w:rsidR="000D2351" w:rsidRPr="000D2351" w:rsidTr="00AC23E3">
        <w:trPr>
          <w:trHeight w:val="312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-WRKY-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2351" w:rsidRPr="000D2351" w:rsidRDefault="000D2351" w:rsidP="00AC23E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235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CCATCAGCTTCACACGC</w:t>
            </w:r>
          </w:p>
        </w:tc>
      </w:tr>
    </w:tbl>
    <w:p w:rsidR="000D2351" w:rsidRDefault="000D2351" w:rsidP="000D2351">
      <w:pPr>
        <w:spacing w:line="220" w:lineRule="atLeast"/>
      </w:pPr>
    </w:p>
    <w:p w:rsidR="000D2351" w:rsidRPr="000D2351" w:rsidRDefault="000D2351" w:rsidP="000D2351"/>
    <w:sectPr w:rsidR="000D2351" w:rsidRPr="000D2351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D2351"/>
    <w:rsid w:val="00323B43"/>
    <w:rsid w:val="00332591"/>
    <w:rsid w:val="003D37D8"/>
    <w:rsid w:val="00426133"/>
    <w:rsid w:val="004358AB"/>
    <w:rsid w:val="005F0564"/>
    <w:rsid w:val="008B7726"/>
    <w:rsid w:val="009E6A06"/>
    <w:rsid w:val="00D31D50"/>
    <w:rsid w:val="00FA0E66"/>
    <w:rsid w:val="00FB3F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0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8-04-15T12:26:00Z</dcterms:modified>
</cp:coreProperties>
</file>